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81C34" w14:textId="3857B116" w:rsidR="00F169CA" w:rsidRPr="00933F91" w:rsidRDefault="00F169CA" w:rsidP="00F169CA">
      <w:pPr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l table </w:t>
      </w:r>
      <w:r w:rsidR="00771A9E" w:rsidRPr="00933F91">
        <w:rPr>
          <w:rFonts w:ascii="Times New Roman" w:hAnsi="Times New Roman" w:cs="Times New Roman"/>
          <w:b/>
          <w:color w:val="000000" w:themeColor="text1"/>
          <w:szCs w:val="24"/>
        </w:rPr>
        <w:t>4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Controlling Nutritional Status (CONUT) score</w:t>
      </w:r>
    </w:p>
    <w:tbl>
      <w:tblPr>
        <w:tblStyle w:val="a5"/>
        <w:tblW w:w="6753" w:type="dxa"/>
        <w:jc w:val="center"/>
        <w:tblLook w:val="04A0" w:firstRow="1" w:lastRow="0" w:firstColumn="1" w:lastColumn="0" w:noHBand="0" w:noVBand="1"/>
      </w:tblPr>
      <w:tblGrid>
        <w:gridCol w:w="5812"/>
        <w:gridCol w:w="941"/>
      </w:tblGrid>
      <w:tr w:rsidR="00F169CA" w:rsidRPr="00933F91" w14:paraId="13CE288D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BFBFBF" w:themeFill="background1" w:themeFillShade="BF"/>
            <w:vAlign w:val="center"/>
          </w:tcPr>
          <w:p w14:paraId="359EDD2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rognostic factor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2A979224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core</w:t>
            </w:r>
          </w:p>
        </w:tc>
      </w:tr>
      <w:tr w:rsidR="00F169CA" w:rsidRPr="00933F91" w14:paraId="6F15E898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BFBFBF" w:themeFill="background1" w:themeFillShade="BF"/>
            <w:vAlign w:val="center"/>
          </w:tcPr>
          <w:p w14:paraId="66F668E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erum albumin (g/dL)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16239B9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169CA" w:rsidRPr="00933F91" w14:paraId="294CB457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3688F426" w14:textId="77777777" w:rsidR="00F169CA" w:rsidRPr="00933F91" w:rsidRDefault="00F169CA" w:rsidP="000F1AE2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≥ 3.5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3F0B230E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F169CA" w:rsidRPr="00933F91" w14:paraId="7E344169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7EAF48CA" w14:textId="77777777" w:rsidR="00F169CA" w:rsidRPr="00933F91" w:rsidRDefault="00F169CA" w:rsidP="000F1AE2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3.0 – 3.4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25886FC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</w:tr>
      <w:tr w:rsidR="00F169CA" w:rsidRPr="00933F91" w14:paraId="76CB4599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35BE547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.5 – 2.9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61BBA58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</w:tr>
      <w:tr w:rsidR="00F169CA" w:rsidRPr="00933F91" w14:paraId="66FD9A29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6F39F8F0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&lt; 2.5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1E1000D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</w:tr>
      <w:tr w:rsidR="00F169CA" w:rsidRPr="00933F91" w14:paraId="1D8B35F5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BFBFBF" w:themeFill="background1" w:themeFillShade="BF"/>
            <w:vAlign w:val="center"/>
          </w:tcPr>
          <w:p w14:paraId="2A10177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Total lymphocyte count (/mm³)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46614B1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169CA" w:rsidRPr="00933F91" w14:paraId="153501AF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00A1C81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≥ 160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59866DF4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F169CA" w:rsidRPr="00933F91" w14:paraId="663D2968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2D8E65E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200 – 159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4AE8F64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F169CA" w:rsidRPr="00933F91" w14:paraId="5EE7483C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536A614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800 – 119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3322F394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</w:tr>
      <w:tr w:rsidR="00F169CA" w:rsidRPr="00933F91" w14:paraId="5B853B64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69CB0CF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&lt; 80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2DBD8ADE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</w:tr>
      <w:tr w:rsidR="00F169CA" w:rsidRPr="00933F91" w14:paraId="5CEAD841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BFBFBF" w:themeFill="background1" w:themeFillShade="BF"/>
            <w:vAlign w:val="center"/>
          </w:tcPr>
          <w:p w14:paraId="214455E1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Total cholesterol (mg/dL)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559F5774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169CA" w:rsidRPr="00933F91" w14:paraId="4BA9D9F3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38770AA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≥ 18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49E0AF1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F169CA" w:rsidRPr="00933F91" w14:paraId="6E35B961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4E1B1BE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40 – 17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0109C0C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F169CA" w:rsidRPr="00933F91" w14:paraId="3BCD7545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1E15C0B1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00 – 13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438E0E75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</w:tr>
      <w:tr w:rsidR="00F169CA" w:rsidRPr="00933F91" w14:paraId="50847D01" w14:textId="77777777" w:rsidTr="000F1AE2">
        <w:trPr>
          <w:trHeight w:hRule="exact" w:val="510"/>
          <w:jc w:val="center"/>
        </w:trPr>
        <w:tc>
          <w:tcPr>
            <w:tcW w:w="5812" w:type="dxa"/>
            <w:shd w:val="clear" w:color="auto" w:fill="FFFFFF" w:themeFill="background1"/>
            <w:vAlign w:val="center"/>
          </w:tcPr>
          <w:p w14:paraId="5418BEF1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&lt; 10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54620C7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</w:tr>
    </w:tbl>
    <w:p w14:paraId="05BC786B" w14:textId="2939F82E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Each parameter was scored according to predefined cut-off values, and the sum of the three scores was used as the Controlling Nutritional Status (CONUT) score. Patients were categorized according to the CONUT score as follows: normal nutritional status (CONUT ≤ 1), mild malnutrition (2 ≤ CONUT &lt; 5), moderate malnutrition (5 ≤ CONUT &lt; 9), and severe malnutrition (CONUT ≥ 9).</w:t>
      </w:r>
    </w:p>
    <w:sectPr w:rsidR="00F169CA" w:rsidRPr="00933F91" w:rsidSect="00F169CA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A5171" w14:textId="77777777" w:rsidR="00462312" w:rsidRDefault="00462312" w:rsidP="006F5FC6">
      <w:r>
        <w:separator/>
      </w:r>
    </w:p>
  </w:endnote>
  <w:endnote w:type="continuationSeparator" w:id="0">
    <w:p w14:paraId="0E2D07A6" w14:textId="77777777" w:rsidR="00462312" w:rsidRDefault="00462312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3CE9F" w14:textId="77777777" w:rsidR="00462312" w:rsidRDefault="00462312" w:rsidP="006F5FC6">
      <w:r>
        <w:separator/>
      </w:r>
    </w:p>
  </w:footnote>
  <w:footnote w:type="continuationSeparator" w:id="0">
    <w:p w14:paraId="74DEAD3E" w14:textId="77777777" w:rsidR="00462312" w:rsidRDefault="00462312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508A7"/>
    <w:rsid w:val="00170A6E"/>
    <w:rsid w:val="00173862"/>
    <w:rsid w:val="00182F09"/>
    <w:rsid w:val="00183A57"/>
    <w:rsid w:val="00191CF9"/>
    <w:rsid w:val="001A4ED7"/>
    <w:rsid w:val="001B43E2"/>
    <w:rsid w:val="001C4831"/>
    <w:rsid w:val="001C76FC"/>
    <w:rsid w:val="001D1519"/>
    <w:rsid w:val="001D1CDE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61612"/>
    <w:rsid w:val="00282E03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62312"/>
    <w:rsid w:val="00490D79"/>
    <w:rsid w:val="004C1F20"/>
    <w:rsid w:val="004C58ED"/>
    <w:rsid w:val="004D2995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60C65"/>
    <w:rsid w:val="008628C2"/>
    <w:rsid w:val="00872F7D"/>
    <w:rsid w:val="008809D9"/>
    <w:rsid w:val="00886BE5"/>
    <w:rsid w:val="00887545"/>
    <w:rsid w:val="008933CA"/>
    <w:rsid w:val="008B56A2"/>
    <w:rsid w:val="008E1849"/>
    <w:rsid w:val="008E3F91"/>
    <w:rsid w:val="00902938"/>
    <w:rsid w:val="00903D90"/>
    <w:rsid w:val="00905E84"/>
    <w:rsid w:val="009064E8"/>
    <w:rsid w:val="009103D1"/>
    <w:rsid w:val="00911D05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A60F2"/>
    <w:rsid w:val="009B6FA4"/>
    <w:rsid w:val="009C3056"/>
    <w:rsid w:val="009C33DD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C62D6"/>
    <w:rsid w:val="00DC64D4"/>
    <w:rsid w:val="00DD1DDB"/>
    <w:rsid w:val="00DD34D2"/>
    <w:rsid w:val="00DE0A7D"/>
    <w:rsid w:val="00DF0E40"/>
    <w:rsid w:val="00DF21C6"/>
    <w:rsid w:val="00DF2549"/>
    <w:rsid w:val="00E00717"/>
    <w:rsid w:val="00E109C5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3F9"/>
    <w:rsid w:val="00F37B80"/>
    <w:rsid w:val="00F511C4"/>
    <w:rsid w:val="00F5157B"/>
    <w:rsid w:val="00F74CEA"/>
    <w:rsid w:val="00F80544"/>
    <w:rsid w:val="00F80AC3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6-01-21T08:36:00Z</cp:lastPrinted>
  <dcterms:created xsi:type="dcterms:W3CDTF">2026-05-19T11:53:00Z</dcterms:created>
  <dcterms:modified xsi:type="dcterms:W3CDTF">2026-05-19T11:53:00Z</dcterms:modified>
</cp:coreProperties>
</file>